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tbl>
      <w:tblPr>
        <w:tblW w:w="10324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808"/>
        <w:gridCol w:w="4446"/>
        <w:gridCol w:w="2070"/>
      </w:tblGrid>
      <w:tr w:rsidR="00790794" w:rsidRPr="0091109C" w:rsidTr="00F87E2C">
        <w:tc>
          <w:tcPr>
            <w:tcW w:w="3808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F87E2C">
        <w:tc>
          <w:tcPr>
            <w:tcW w:w="3808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C84E0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Discussion 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C84E0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C84E0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C84E0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C84E0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F87E2C">
        <w:tc>
          <w:tcPr>
            <w:tcW w:w="3808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F87E2C">
        <w:tc>
          <w:tcPr>
            <w:tcW w:w="3808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56A2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Finding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are the important characteristics of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Result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lastRenderedPageBreak/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F87E2C">
        <w:tc>
          <w:tcPr>
            <w:tcW w:w="3808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76654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Atlasti</w:t>
            </w:r>
            <w:proofErr w:type="spellEnd"/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81E6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No </w:t>
            </w:r>
            <w:bookmarkStart w:id="0" w:name="_GoBack"/>
            <w:bookmarkEnd w:id="0"/>
          </w:p>
        </w:tc>
      </w:tr>
      <w:tr w:rsidR="00790794" w:rsidRPr="0091109C" w:rsidTr="00F87E2C">
        <w:tc>
          <w:tcPr>
            <w:tcW w:w="3808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lationship to existing knowledge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:rsidTr="00F87E2C">
        <w:tc>
          <w:tcPr>
            <w:tcW w:w="3808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256A21"/>
    <w:rsid w:val="003F6026"/>
    <w:rsid w:val="00550DC7"/>
    <w:rsid w:val="0057511E"/>
    <w:rsid w:val="0076654B"/>
    <w:rsid w:val="00790794"/>
    <w:rsid w:val="0083437F"/>
    <w:rsid w:val="00836F90"/>
    <w:rsid w:val="00901283"/>
    <w:rsid w:val="00A26F20"/>
    <w:rsid w:val="00A52F44"/>
    <w:rsid w:val="00BD49FC"/>
    <w:rsid w:val="00C834E2"/>
    <w:rsid w:val="00C84E0A"/>
    <w:rsid w:val="00E81E6E"/>
    <w:rsid w:val="00EA34CF"/>
    <w:rsid w:val="00EE175F"/>
    <w:rsid w:val="00EE7287"/>
    <w:rsid w:val="00F87E2C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C2529AC-AB4B-4443-9F53-B838C4FD9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Young, TN, Prof &lt;tyoung@sun.ac.za&gt;</cp:lastModifiedBy>
  <cp:revision>10</cp:revision>
  <dcterms:created xsi:type="dcterms:W3CDTF">2014-12-03T18:54:00Z</dcterms:created>
  <dcterms:modified xsi:type="dcterms:W3CDTF">2014-12-03T19:01:00Z</dcterms:modified>
</cp:coreProperties>
</file>